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6FD7F2" w14:textId="7E720BDB" w:rsidR="000415F8" w:rsidRDefault="000415F8" w:rsidP="00F56C02">
      <w:pPr>
        <w:spacing w:after="0"/>
        <w:rPr>
          <w:rFonts w:ascii="Calibri" w:eastAsia="Times New Roman" w:hAnsi="Calibri" w:cs="Calibri"/>
          <w:color w:val="000000"/>
        </w:rPr>
      </w:pPr>
      <w:r w:rsidRPr="000415F8">
        <w:rPr>
          <w:rFonts w:ascii="Calibri" w:eastAsia="Times New Roman" w:hAnsi="Calibri" w:cs="Calibri"/>
          <w:b/>
          <w:bCs/>
          <w:color w:val="000000"/>
        </w:rPr>
        <w:t xml:space="preserve">Additional File </w:t>
      </w:r>
      <w:r w:rsidR="00C3741A">
        <w:rPr>
          <w:rFonts w:ascii="Calibri" w:eastAsia="Times New Roman" w:hAnsi="Calibri" w:cs="Calibri"/>
          <w:b/>
          <w:bCs/>
          <w:color w:val="000000"/>
        </w:rPr>
        <w:t>5</w:t>
      </w:r>
      <w:r w:rsidRPr="000415F8">
        <w:rPr>
          <w:rFonts w:ascii="Calibri" w:eastAsia="Times New Roman" w:hAnsi="Calibri" w:cs="Calibri"/>
          <w:color w:val="000000"/>
        </w:rPr>
        <w:t>. LASSO model for prediction of binary response based on drug induced changes</w:t>
      </w:r>
      <w:r w:rsidR="00176856">
        <w:rPr>
          <w:rFonts w:ascii="Calibri" w:eastAsia="Times New Roman" w:hAnsi="Calibri" w:cs="Calibri"/>
          <w:color w:val="000000"/>
        </w:rPr>
        <w:t xml:space="preserve">.  </w:t>
      </w:r>
      <w:r>
        <w:rPr>
          <w:rFonts w:ascii="Calibri" w:eastAsia="Times New Roman" w:hAnsi="Calibri" w:cs="Calibri"/>
          <w:color w:val="000000"/>
        </w:rPr>
        <w:t>Eighteen</w:t>
      </w:r>
      <w:r w:rsidRPr="000415F8">
        <w:rPr>
          <w:rFonts w:ascii="Calibri" w:eastAsia="Times New Roman" w:hAnsi="Calibri" w:cs="Calibri"/>
          <w:color w:val="000000"/>
        </w:rPr>
        <w:t xml:space="preserve"> genes</w:t>
      </w:r>
      <w:r>
        <w:rPr>
          <w:rFonts w:ascii="Calibri" w:eastAsia="Times New Roman" w:hAnsi="Calibri" w:cs="Calibri"/>
          <w:color w:val="000000"/>
        </w:rPr>
        <w:t xml:space="preserve"> were</w:t>
      </w:r>
      <w:r w:rsidRPr="000415F8">
        <w:rPr>
          <w:rFonts w:ascii="Calibri" w:eastAsia="Times New Roman" w:hAnsi="Calibri" w:cs="Calibri"/>
          <w:color w:val="000000"/>
        </w:rPr>
        <w:t xml:space="preserve"> selected by </w:t>
      </w:r>
      <w:r>
        <w:rPr>
          <w:rFonts w:ascii="Calibri" w:eastAsia="Times New Roman" w:hAnsi="Calibri" w:cs="Calibri"/>
          <w:color w:val="000000"/>
        </w:rPr>
        <w:t>LASSO</w:t>
      </w:r>
      <w:r w:rsidRPr="000415F8">
        <w:rPr>
          <w:rFonts w:ascii="Calibri" w:eastAsia="Times New Roman" w:hAnsi="Calibri" w:cs="Calibri"/>
          <w:color w:val="000000"/>
        </w:rPr>
        <w:t xml:space="preserve"> logistic regression. Highlighted genes are also in the LAR</w:t>
      </w:r>
      <w:r w:rsidR="009053A5">
        <w:rPr>
          <w:rFonts w:ascii="Calibri" w:eastAsia="Times New Roman" w:hAnsi="Calibri" w:cs="Calibri"/>
          <w:color w:val="000000"/>
        </w:rPr>
        <w:t>S</w:t>
      </w:r>
      <w:r w:rsidRPr="000415F8">
        <w:rPr>
          <w:rFonts w:ascii="Calibri" w:eastAsia="Times New Roman" w:hAnsi="Calibri" w:cs="Calibri"/>
          <w:color w:val="000000"/>
        </w:rPr>
        <w:t xml:space="preserve"> model of continuous outcome.</w:t>
      </w:r>
      <w:r w:rsidR="004D49E8" w:rsidRPr="004D49E8">
        <w:rPr>
          <w:rFonts w:ascii="Calibri" w:eastAsia="Times New Roman" w:hAnsi="Calibri" w:cs="Calibri"/>
          <w:color w:val="000000"/>
        </w:rPr>
        <w:t xml:space="preserve"> </w:t>
      </w:r>
      <w:r w:rsidR="00176856">
        <w:rPr>
          <w:rFonts w:ascii="Calibri" w:eastAsia="Times New Roman" w:hAnsi="Calibri" w:cs="Calibri"/>
          <w:color w:val="000000"/>
        </w:rPr>
        <w:t xml:space="preserve"> Ninety-six p</w:t>
      </w:r>
      <w:r w:rsidR="00176856" w:rsidRPr="000415F8">
        <w:rPr>
          <w:rFonts w:ascii="Calibri" w:eastAsia="Times New Roman" w:hAnsi="Calibri" w:cs="Calibri"/>
          <w:color w:val="000000"/>
        </w:rPr>
        <w:t xml:space="preserve">ercent </w:t>
      </w:r>
      <w:r w:rsidR="004D49E8" w:rsidRPr="000415F8">
        <w:rPr>
          <w:rFonts w:ascii="Calibri" w:eastAsia="Times New Roman" w:hAnsi="Calibri" w:cs="Calibri"/>
          <w:color w:val="000000"/>
        </w:rPr>
        <w:t xml:space="preserve">correctly classified during </w:t>
      </w:r>
      <w:r w:rsidR="004D49E8">
        <w:rPr>
          <w:rFonts w:ascii="Calibri" w:eastAsia="Times New Roman" w:hAnsi="Calibri" w:cs="Calibri"/>
          <w:color w:val="000000"/>
        </w:rPr>
        <w:t xml:space="preserve">leave-one-out </w:t>
      </w:r>
      <w:r w:rsidR="00176856">
        <w:rPr>
          <w:rFonts w:ascii="Calibri" w:eastAsia="Times New Roman" w:hAnsi="Calibri" w:cs="Calibri"/>
          <w:color w:val="000000"/>
        </w:rPr>
        <w:t xml:space="preserve">model </w:t>
      </w:r>
      <w:r w:rsidR="004D49E8" w:rsidRPr="000415F8">
        <w:rPr>
          <w:rFonts w:ascii="Calibri" w:eastAsia="Times New Roman" w:hAnsi="Calibri" w:cs="Calibri"/>
          <w:color w:val="000000"/>
        </w:rPr>
        <w:t>cross-validation</w:t>
      </w:r>
      <w:r w:rsidR="004D49E8">
        <w:rPr>
          <w:rFonts w:ascii="Calibri" w:eastAsia="Times New Roman" w:hAnsi="Calibri" w:cs="Calibri"/>
          <w:color w:val="000000"/>
        </w:rPr>
        <w:t>.</w:t>
      </w:r>
    </w:p>
    <w:p w14:paraId="2127B24C" w14:textId="77777777" w:rsidR="000415F8" w:rsidRDefault="000415F8" w:rsidP="000415F8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tbl>
      <w:tblPr>
        <w:tblW w:w="9673" w:type="dxa"/>
        <w:tblLook w:val="04A0" w:firstRow="1" w:lastRow="0" w:firstColumn="1" w:lastColumn="0" w:noHBand="0" w:noVBand="1"/>
      </w:tblPr>
      <w:tblGrid>
        <w:gridCol w:w="549"/>
        <w:gridCol w:w="1018"/>
        <w:gridCol w:w="5108"/>
        <w:gridCol w:w="1398"/>
        <w:gridCol w:w="1378"/>
        <w:gridCol w:w="222"/>
      </w:tblGrid>
      <w:tr w:rsidR="000415F8" w:rsidRPr="000415F8" w14:paraId="2877B5F8" w14:textId="77777777" w:rsidTr="000415F8">
        <w:trPr>
          <w:gridAfter w:val="1"/>
          <w:wAfter w:w="222" w:type="dxa"/>
          <w:trHeight w:val="450"/>
        </w:trPr>
        <w:tc>
          <w:tcPr>
            <w:tcW w:w="5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78D525F" w14:textId="77777777" w:rsidR="000415F8" w:rsidRPr="000415F8" w:rsidRDefault="000415F8" w:rsidP="00041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39DCB73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51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792B272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3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1D4BE0B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98B84EF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 CV Support</w:t>
            </w:r>
          </w:p>
        </w:tc>
      </w:tr>
      <w:tr w:rsidR="000415F8" w:rsidRPr="000415F8" w14:paraId="54C49A4E" w14:textId="77777777" w:rsidTr="000415F8">
        <w:trPr>
          <w:trHeight w:val="290"/>
        </w:trPr>
        <w:tc>
          <w:tcPr>
            <w:tcW w:w="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8CA936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444659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4B93FB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78E13E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65F84B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16F5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415F8" w:rsidRPr="000415F8" w14:paraId="5682E65C" w14:textId="77777777" w:rsidTr="000415F8">
        <w:trPr>
          <w:trHeight w:val="29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925B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75BD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2M</w:t>
            </w:r>
          </w:p>
        </w:tc>
        <w:tc>
          <w:tcPr>
            <w:tcW w:w="5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B4D7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-2-macroglobuli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8C7F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95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CFA8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71</w:t>
            </w:r>
          </w:p>
        </w:tc>
        <w:tc>
          <w:tcPr>
            <w:tcW w:w="222" w:type="dxa"/>
            <w:vAlign w:val="center"/>
            <w:hideMark/>
          </w:tcPr>
          <w:p w14:paraId="0CB352FA" w14:textId="77777777" w:rsidR="000415F8" w:rsidRPr="000415F8" w:rsidRDefault="000415F8" w:rsidP="000415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5F8" w:rsidRPr="000415F8" w14:paraId="2B51BF2F" w14:textId="77777777" w:rsidTr="000415F8">
        <w:trPr>
          <w:trHeight w:val="29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3155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88E3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LDOA</w:t>
            </w:r>
          </w:p>
        </w:tc>
        <w:tc>
          <w:tcPr>
            <w:tcW w:w="5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1B72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dolase, fructose-bisphosphate A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B9FB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17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BCA8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22" w:type="dxa"/>
            <w:vAlign w:val="center"/>
            <w:hideMark/>
          </w:tcPr>
          <w:p w14:paraId="16CF5738" w14:textId="77777777" w:rsidR="000415F8" w:rsidRPr="000415F8" w:rsidRDefault="000415F8" w:rsidP="000415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5F8" w:rsidRPr="000415F8" w14:paraId="172EC9AF" w14:textId="77777777" w:rsidTr="000415F8">
        <w:trPr>
          <w:trHeight w:val="29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3E9E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3DB7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GN</w:t>
            </w:r>
          </w:p>
        </w:tc>
        <w:tc>
          <w:tcPr>
            <w:tcW w:w="5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7B4E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glyca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59C6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79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ACC3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22" w:type="dxa"/>
            <w:vAlign w:val="center"/>
            <w:hideMark/>
          </w:tcPr>
          <w:p w14:paraId="622A98A4" w14:textId="77777777" w:rsidR="000415F8" w:rsidRPr="000415F8" w:rsidRDefault="000415F8" w:rsidP="000415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5F8" w:rsidRPr="000415F8" w14:paraId="71DFDA9C" w14:textId="77777777" w:rsidTr="000415F8">
        <w:trPr>
          <w:trHeight w:val="29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8FC0CF2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8899FF7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HLHE40</w:t>
            </w:r>
          </w:p>
        </w:tc>
        <w:tc>
          <w:tcPr>
            <w:tcW w:w="5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CAB0E7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ic helix-loop-helix family member e4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F17698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282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E5F758A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22" w:type="dxa"/>
            <w:vAlign w:val="center"/>
            <w:hideMark/>
          </w:tcPr>
          <w:p w14:paraId="2F2D248C" w14:textId="77777777" w:rsidR="000415F8" w:rsidRPr="000415F8" w:rsidRDefault="000415F8" w:rsidP="000415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5F8" w:rsidRPr="000415F8" w14:paraId="3FE7095C" w14:textId="77777777" w:rsidTr="000415F8">
        <w:trPr>
          <w:trHeight w:val="29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8503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A520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ASP9</w:t>
            </w:r>
          </w:p>
        </w:tc>
        <w:tc>
          <w:tcPr>
            <w:tcW w:w="5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78B8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pase 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F83E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708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54B7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14</w:t>
            </w:r>
          </w:p>
        </w:tc>
        <w:tc>
          <w:tcPr>
            <w:tcW w:w="222" w:type="dxa"/>
            <w:vAlign w:val="center"/>
            <w:hideMark/>
          </w:tcPr>
          <w:p w14:paraId="6AC5C36C" w14:textId="77777777" w:rsidR="000415F8" w:rsidRPr="000415F8" w:rsidRDefault="000415F8" w:rsidP="000415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5F8" w:rsidRPr="000415F8" w14:paraId="706D1CE7" w14:textId="77777777" w:rsidTr="000415F8">
        <w:trPr>
          <w:trHeight w:val="29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D5EE378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492C4A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GKH</w:t>
            </w:r>
          </w:p>
        </w:tc>
        <w:tc>
          <w:tcPr>
            <w:tcW w:w="5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E34E779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cylglycerol kinase eta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EA10FEE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765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3ED0AC9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22" w:type="dxa"/>
            <w:vAlign w:val="center"/>
            <w:hideMark/>
          </w:tcPr>
          <w:p w14:paraId="07C37506" w14:textId="77777777" w:rsidR="000415F8" w:rsidRPr="000415F8" w:rsidRDefault="000415F8" w:rsidP="000415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5F8" w:rsidRPr="000415F8" w14:paraId="47AE24F7" w14:textId="77777777" w:rsidTr="000415F8">
        <w:trPr>
          <w:trHeight w:val="29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4FAACD3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FC4EB80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HL1</w:t>
            </w:r>
          </w:p>
        </w:tc>
        <w:tc>
          <w:tcPr>
            <w:tcW w:w="5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08B66F8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ur and a half LIM domains 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EF9E6EC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42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41CD9BB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43</w:t>
            </w:r>
          </w:p>
        </w:tc>
        <w:tc>
          <w:tcPr>
            <w:tcW w:w="222" w:type="dxa"/>
            <w:vAlign w:val="center"/>
            <w:hideMark/>
          </w:tcPr>
          <w:p w14:paraId="71D9B2D2" w14:textId="77777777" w:rsidR="000415F8" w:rsidRPr="000415F8" w:rsidRDefault="000415F8" w:rsidP="000415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5F8" w:rsidRPr="000415F8" w14:paraId="1F27BCD1" w14:textId="77777777" w:rsidTr="000415F8">
        <w:trPr>
          <w:trHeight w:val="29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E92D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4E33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OSB</w:t>
            </w:r>
          </w:p>
        </w:tc>
        <w:tc>
          <w:tcPr>
            <w:tcW w:w="5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AEE8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sB proto-oncogene, AP-1 transcription factor subuni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AC7B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1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DF59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22" w:type="dxa"/>
            <w:vAlign w:val="center"/>
            <w:hideMark/>
          </w:tcPr>
          <w:p w14:paraId="5F962C20" w14:textId="77777777" w:rsidR="000415F8" w:rsidRPr="000415F8" w:rsidRDefault="000415F8" w:rsidP="000415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5F8" w:rsidRPr="000415F8" w14:paraId="72DDB23F" w14:textId="77777777" w:rsidTr="000415F8">
        <w:trPr>
          <w:trHeight w:val="29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8354B3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3552867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K2</w:t>
            </w:r>
          </w:p>
        </w:tc>
        <w:tc>
          <w:tcPr>
            <w:tcW w:w="5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FBB4EF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xokinase 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759138A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64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F4F3905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.43</w:t>
            </w:r>
          </w:p>
        </w:tc>
        <w:tc>
          <w:tcPr>
            <w:tcW w:w="222" w:type="dxa"/>
            <w:vAlign w:val="center"/>
            <w:hideMark/>
          </w:tcPr>
          <w:p w14:paraId="1D4B753F" w14:textId="77777777" w:rsidR="000415F8" w:rsidRPr="000415F8" w:rsidRDefault="000415F8" w:rsidP="000415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5F8" w:rsidRPr="000415F8" w14:paraId="459985C5" w14:textId="77777777" w:rsidTr="000415F8">
        <w:trPr>
          <w:trHeight w:val="29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E0C1C37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1A3313C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FI27</w:t>
            </w:r>
          </w:p>
        </w:tc>
        <w:tc>
          <w:tcPr>
            <w:tcW w:w="5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A4C109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feron alpha inducible protein 2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8E4205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003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787AC29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.71</w:t>
            </w:r>
          </w:p>
        </w:tc>
        <w:tc>
          <w:tcPr>
            <w:tcW w:w="222" w:type="dxa"/>
            <w:vAlign w:val="center"/>
            <w:hideMark/>
          </w:tcPr>
          <w:p w14:paraId="1AE45B91" w14:textId="77777777" w:rsidR="000415F8" w:rsidRPr="000415F8" w:rsidRDefault="000415F8" w:rsidP="000415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5F8" w:rsidRPr="000415F8" w14:paraId="7AFD78F7" w14:textId="77777777" w:rsidTr="000415F8">
        <w:trPr>
          <w:trHeight w:val="29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A3F8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2CEB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KRT19</w:t>
            </w:r>
          </w:p>
        </w:tc>
        <w:tc>
          <w:tcPr>
            <w:tcW w:w="5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2CAF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ratin 1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EC0D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826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2643A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29</w:t>
            </w:r>
          </w:p>
        </w:tc>
        <w:tc>
          <w:tcPr>
            <w:tcW w:w="222" w:type="dxa"/>
            <w:vAlign w:val="center"/>
            <w:hideMark/>
          </w:tcPr>
          <w:p w14:paraId="7F5BACB4" w14:textId="77777777" w:rsidR="000415F8" w:rsidRPr="000415F8" w:rsidRDefault="000415F8" w:rsidP="000415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5F8" w:rsidRPr="000415F8" w14:paraId="5B2392E4" w14:textId="77777777" w:rsidTr="000415F8">
        <w:trPr>
          <w:trHeight w:val="29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9168B26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0E50E8B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REG</w:t>
            </w:r>
          </w:p>
        </w:tc>
        <w:tc>
          <w:tcPr>
            <w:tcW w:w="5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E6BA6E4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anoreguli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EE3BBD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782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876A35F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22" w:type="dxa"/>
            <w:vAlign w:val="center"/>
            <w:hideMark/>
          </w:tcPr>
          <w:p w14:paraId="1A662198" w14:textId="77777777" w:rsidR="000415F8" w:rsidRPr="000415F8" w:rsidRDefault="000415F8" w:rsidP="000415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5F8" w:rsidRPr="000415F8" w14:paraId="122B0744" w14:textId="77777777" w:rsidTr="000415F8">
        <w:trPr>
          <w:trHeight w:val="29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2A63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17F1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RPL15</w:t>
            </w:r>
          </w:p>
        </w:tc>
        <w:tc>
          <w:tcPr>
            <w:tcW w:w="5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5BAF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tochondrial ribosomal protein L1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07F7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76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5BD4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43</w:t>
            </w:r>
          </w:p>
        </w:tc>
        <w:tc>
          <w:tcPr>
            <w:tcW w:w="222" w:type="dxa"/>
            <w:vAlign w:val="center"/>
            <w:hideMark/>
          </w:tcPr>
          <w:p w14:paraId="7170DF14" w14:textId="77777777" w:rsidR="000415F8" w:rsidRPr="000415F8" w:rsidRDefault="000415F8" w:rsidP="000415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5F8" w:rsidRPr="000415F8" w14:paraId="503A647B" w14:textId="77777777" w:rsidTr="000415F8">
        <w:trPr>
          <w:trHeight w:val="29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7C27F11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916DF8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RCAM</w:t>
            </w:r>
          </w:p>
        </w:tc>
        <w:tc>
          <w:tcPr>
            <w:tcW w:w="5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5347ED0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ronal cell adhesion molecul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9F1C27C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21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ABEEF7C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86</w:t>
            </w:r>
          </w:p>
        </w:tc>
        <w:tc>
          <w:tcPr>
            <w:tcW w:w="222" w:type="dxa"/>
            <w:vAlign w:val="center"/>
            <w:hideMark/>
          </w:tcPr>
          <w:p w14:paraId="59F612C1" w14:textId="77777777" w:rsidR="000415F8" w:rsidRPr="000415F8" w:rsidRDefault="000415F8" w:rsidP="000415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5F8" w:rsidRPr="000415F8" w14:paraId="58CCF4B8" w14:textId="77777777" w:rsidTr="000415F8">
        <w:trPr>
          <w:trHeight w:val="29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B2DB1E0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30DCD7E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OM121</w:t>
            </w:r>
          </w:p>
        </w:tc>
        <w:tc>
          <w:tcPr>
            <w:tcW w:w="5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39142FF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M121 transmembrane nucleopori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C423E1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099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DA13027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22" w:type="dxa"/>
            <w:vAlign w:val="center"/>
            <w:hideMark/>
          </w:tcPr>
          <w:p w14:paraId="1BC1119A" w14:textId="77777777" w:rsidR="000415F8" w:rsidRPr="000415F8" w:rsidRDefault="000415F8" w:rsidP="000415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5F8" w:rsidRPr="000415F8" w14:paraId="106C41F6" w14:textId="77777777" w:rsidTr="000415F8">
        <w:trPr>
          <w:trHeight w:val="29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2463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D93D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RDX1</w:t>
            </w:r>
          </w:p>
        </w:tc>
        <w:tc>
          <w:tcPr>
            <w:tcW w:w="5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A285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oxiredoxin 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AC59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262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989D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29</w:t>
            </w:r>
          </w:p>
        </w:tc>
        <w:tc>
          <w:tcPr>
            <w:tcW w:w="222" w:type="dxa"/>
            <w:vAlign w:val="center"/>
            <w:hideMark/>
          </w:tcPr>
          <w:p w14:paraId="56DDA769" w14:textId="77777777" w:rsidR="000415F8" w:rsidRPr="000415F8" w:rsidRDefault="000415F8" w:rsidP="000415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5F8" w:rsidRPr="000415F8" w14:paraId="44AB0E14" w14:textId="77777777" w:rsidTr="000415F8">
        <w:trPr>
          <w:trHeight w:val="29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B338A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4FF50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IMM13</w:t>
            </w:r>
          </w:p>
        </w:tc>
        <w:tc>
          <w:tcPr>
            <w:tcW w:w="5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7328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locase of inner mitochondrial membrane 1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B03B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051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9415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.57</w:t>
            </w:r>
          </w:p>
        </w:tc>
        <w:tc>
          <w:tcPr>
            <w:tcW w:w="222" w:type="dxa"/>
            <w:vAlign w:val="center"/>
            <w:hideMark/>
          </w:tcPr>
          <w:p w14:paraId="0E2BE2DE" w14:textId="77777777" w:rsidR="000415F8" w:rsidRPr="000415F8" w:rsidRDefault="000415F8" w:rsidP="000415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5F8" w:rsidRPr="000415F8" w14:paraId="2B34F77F" w14:textId="77777777" w:rsidTr="000415F8">
        <w:trPr>
          <w:trHeight w:val="29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EE47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11E7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UXT</w:t>
            </w:r>
          </w:p>
        </w:tc>
        <w:tc>
          <w:tcPr>
            <w:tcW w:w="5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AB5B" w14:textId="77777777" w:rsidR="000415F8" w:rsidRPr="000415F8" w:rsidRDefault="000415F8" w:rsidP="00041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biquitously expressed prefoldin like chaperon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6CD7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419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26972" w14:textId="77777777" w:rsidR="000415F8" w:rsidRPr="000415F8" w:rsidRDefault="000415F8" w:rsidP="000415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15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71</w:t>
            </w:r>
          </w:p>
        </w:tc>
        <w:tc>
          <w:tcPr>
            <w:tcW w:w="222" w:type="dxa"/>
            <w:vAlign w:val="center"/>
            <w:hideMark/>
          </w:tcPr>
          <w:p w14:paraId="4513FF46" w14:textId="77777777" w:rsidR="000415F8" w:rsidRPr="000415F8" w:rsidRDefault="000415F8" w:rsidP="000415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8954E45" w14:textId="197EDF01" w:rsidR="00A0578D" w:rsidRDefault="00A0578D" w:rsidP="00F56C02">
      <w:pPr>
        <w:spacing w:after="0"/>
      </w:pPr>
    </w:p>
    <w:sectPr w:rsidR="00A0578D" w:rsidSect="00A0578D">
      <w:footerReference w:type="default" r:id="rId7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B60C54" w14:textId="77777777" w:rsidR="006A530C" w:rsidRDefault="006A530C" w:rsidP="002617F5">
      <w:pPr>
        <w:spacing w:after="0" w:line="240" w:lineRule="auto"/>
      </w:pPr>
      <w:r>
        <w:separator/>
      </w:r>
    </w:p>
  </w:endnote>
  <w:endnote w:type="continuationSeparator" w:id="0">
    <w:p w14:paraId="1CD85DDE" w14:textId="77777777" w:rsidR="006A530C" w:rsidRDefault="006A530C" w:rsidP="002617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119213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9DF61F" w14:textId="3024D26D" w:rsidR="002617F5" w:rsidRDefault="002617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A28C26" w14:textId="77777777" w:rsidR="002617F5" w:rsidRDefault="002617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68EB0A" w14:textId="77777777" w:rsidR="006A530C" w:rsidRDefault="006A530C" w:rsidP="002617F5">
      <w:pPr>
        <w:spacing w:after="0" w:line="240" w:lineRule="auto"/>
      </w:pPr>
      <w:r>
        <w:separator/>
      </w:r>
    </w:p>
  </w:footnote>
  <w:footnote w:type="continuationSeparator" w:id="0">
    <w:p w14:paraId="6F17185B" w14:textId="77777777" w:rsidR="006A530C" w:rsidRDefault="006A530C" w:rsidP="002617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D67F89"/>
    <w:multiLevelType w:val="hybridMultilevel"/>
    <w:tmpl w:val="1AB2A1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F72987"/>
    <w:multiLevelType w:val="hybridMultilevel"/>
    <w:tmpl w:val="BDDA03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064130"/>
    <w:multiLevelType w:val="hybridMultilevel"/>
    <w:tmpl w:val="EA7C18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0335432">
    <w:abstractNumId w:val="2"/>
  </w:num>
  <w:num w:numId="2" w16cid:durableId="1472556014">
    <w:abstractNumId w:val="0"/>
  </w:num>
  <w:num w:numId="3" w16cid:durableId="11551423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informatic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taasrww9xxfzexee6ptpdvrd2vvwa9vxex&quot;&gt;PDAC endnote library&lt;record-ids&gt;&lt;item&gt;1&lt;/item&gt;&lt;item&gt;3&lt;/item&gt;&lt;item&gt;16&lt;/item&gt;&lt;item&gt;18&lt;/item&gt;&lt;item&gt;19&lt;/item&gt;&lt;item&gt;20&lt;/item&gt;&lt;item&gt;21&lt;/item&gt;&lt;item&gt;93&lt;/item&gt;&lt;item&gt;94&lt;/item&gt;&lt;item&gt;95&lt;/item&gt;&lt;item&gt;96&lt;/item&gt;&lt;item&gt;97&lt;/item&gt;&lt;item&gt;98&lt;/item&gt;&lt;/record-ids&gt;&lt;/item&gt;&lt;/Libraries&gt;"/>
  </w:docVars>
  <w:rsids>
    <w:rsidRoot w:val="00DB32C3"/>
    <w:rsid w:val="000016E1"/>
    <w:rsid w:val="000274AC"/>
    <w:rsid w:val="000415F8"/>
    <w:rsid w:val="00054024"/>
    <w:rsid w:val="000A5461"/>
    <w:rsid w:val="001331F9"/>
    <w:rsid w:val="00147C59"/>
    <w:rsid w:val="00176856"/>
    <w:rsid w:val="0019511C"/>
    <w:rsid w:val="001A2612"/>
    <w:rsid w:val="001C2B88"/>
    <w:rsid w:val="002060E6"/>
    <w:rsid w:val="00241004"/>
    <w:rsid w:val="0024267F"/>
    <w:rsid w:val="002617F5"/>
    <w:rsid w:val="002C5B62"/>
    <w:rsid w:val="00306109"/>
    <w:rsid w:val="003235FB"/>
    <w:rsid w:val="00397498"/>
    <w:rsid w:val="00407CA5"/>
    <w:rsid w:val="004825CE"/>
    <w:rsid w:val="004D49E8"/>
    <w:rsid w:val="0050461A"/>
    <w:rsid w:val="00524C68"/>
    <w:rsid w:val="00674896"/>
    <w:rsid w:val="006A530C"/>
    <w:rsid w:val="006B0E3E"/>
    <w:rsid w:val="006D4D99"/>
    <w:rsid w:val="006D741D"/>
    <w:rsid w:val="006F588E"/>
    <w:rsid w:val="007311CF"/>
    <w:rsid w:val="007873E2"/>
    <w:rsid w:val="007D300A"/>
    <w:rsid w:val="008A17BE"/>
    <w:rsid w:val="008B513A"/>
    <w:rsid w:val="009053A5"/>
    <w:rsid w:val="00923385"/>
    <w:rsid w:val="00930BCE"/>
    <w:rsid w:val="00965CD7"/>
    <w:rsid w:val="009A4306"/>
    <w:rsid w:val="009E1221"/>
    <w:rsid w:val="00A0578D"/>
    <w:rsid w:val="00A66A9F"/>
    <w:rsid w:val="00A768CC"/>
    <w:rsid w:val="00B94FF6"/>
    <w:rsid w:val="00BB1269"/>
    <w:rsid w:val="00BF6E01"/>
    <w:rsid w:val="00C3741A"/>
    <w:rsid w:val="00C7789C"/>
    <w:rsid w:val="00CA0D03"/>
    <w:rsid w:val="00CA42D5"/>
    <w:rsid w:val="00CD00B6"/>
    <w:rsid w:val="00CD502C"/>
    <w:rsid w:val="00CD569F"/>
    <w:rsid w:val="00DB32C3"/>
    <w:rsid w:val="00E338D0"/>
    <w:rsid w:val="00E52E79"/>
    <w:rsid w:val="00E60537"/>
    <w:rsid w:val="00EE77B4"/>
    <w:rsid w:val="00F52C07"/>
    <w:rsid w:val="00F56C02"/>
    <w:rsid w:val="00F77A0E"/>
    <w:rsid w:val="00F77E35"/>
    <w:rsid w:val="00FA527A"/>
    <w:rsid w:val="00FB2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64007"/>
  <w15:chartTrackingRefBased/>
  <w15:docId w15:val="{032F2031-8FB5-4456-BC93-C4AE430B2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32C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E12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768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8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8CC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F6E0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6E0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F6E0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6E0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2338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338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617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7F5"/>
  </w:style>
  <w:style w:type="paragraph" w:styleId="Footer">
    <w:name w:val="footer"/>
    <w:basedOn w:val="Normal"/>
    <w:link w:val="FooterChar"/>
    <w:uiPriority w:val="99"/>
    <w:unhideWhenUsed/>
    <w:rsid w:val="002617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7F5"/>
  </w:style>
  <w:style w:type="paragraph" w:styleId="Revision">
    <w:name w:val="Revision"/>
    <w:hidden/>
    <w:uiPriority w:val="99"/>
    <w:semiHidden/>
    <w:rsid w:val="004D49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1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ate, Mariam (NIH/NCI) [E]</dc:creator>
  <cp:keywords/>
  <dc:description/>
  <cp:lastModifiedBy>Konate, Mariam (NIH/NCI) [E]</cp:lastModifiedBy>
  <cp:revision>3</cp:revision>
  <dcterms:created xsi:type="dcterms:W3CDTF">2024-04-25T16:39:00Z</dcterms:created>
  <dcterms:modified xsi:type="dcterms:W3CDTF">2024-04-25T16:40:00Z</dcterms:modified>
</cp:coreProperties>
</file>